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2"/>
        <w:gridCol w:w="1906"/>
        <w:gridCol w:w="2760"/>
        <w:gridCol w:w="1656"/>
      </w:tblGrid>
      <w:tr w:rsidR="00B41661" w:rsidRPr="0084404B" w:rsidTr="00A3595D"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A818D2" w:rsidRPr="00A818D2" w:rsidRDefault="00A818D2" w:rsidP="00A818D2">
            <w:pPr>
              <w:rPr>
                <w:b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A818D2" w:rsidRPr="00A818D2" w:rsidRDefault="00B41661" w:rsidP="00A818D2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RCAVF (n=663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8D2" w:rsidRPr="00A818D2" w:rsidRDefault="00B41661" w:rsidP="00A818D2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Upper arm AVF (n=699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8D2" w:rsidRPr="00A818D2" w:rsidRDefault="00B41661" w:rsidP="00A818D2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AVG (n=243)</w:t>
            </w:r>
          </w:p>
        </w:tc>
      </w:tr>
      <w:tr w:rsidR="00B41661" w:rsidRPr="00441B45" w:rsidTr="00A3595D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818D2" w:rsidRPr="00B41661" w:rsidRDefault="00B41661" w:rsidP="003B0A5C">
            <w:pPr>
              <w:rPr>
                <w:b/>
                <w:lang w:eastAsia="en-GB"/>
              </w:rPr>
            </w:pPr>
            <w:r w:rsidRPr="00B41661">
              <w:rPr>
                <w:b/>
                <w:lang w:eastAsia="en-GB"/>
              </w:rPr>
              <w:t>Known outcom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818D2" w:rsidRPr="00441B45" w:rsidRDefault="00376817" w:rsidP="00A818D2">
            <w:pPr>
              <w:rPr>
                <w:lang w:eastAsia="en-GB"/>
              </w:rPr>
            </w:pPr>
            <w:r>
              <w:rPr>
                <w:lang w:eastAsia="en-GB"/>
              </w:rPr>
              <w:t>617 (93.1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818D2" w:rsidRPr="00441B45" w:rsidRDefault="00376817" w:rsidP="00A818D2">
            <w:pPr>
              <w:rPr>
                <w:lang w:eastAsia="en-GB"/>
              </w:rPr>
            </w:pPr>
            <w:r>
              <w:rPr>
                <w:lang w:eastAsia="en-GB"/>
              </w:rPr>
              <w:t>650 (93.0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818D2" w:rsidRPr="00441B45" w:rsidRDefault="00376817" w:rsidP="00A818D2">
            <w:pPr>
              <w:rPr>
                <w:lang w:eastAsia="en-GB"/>
              </w:rPr>
            </w:pPr>
            <w:r>
              <w:rPr>
                <w:lang w:eastAsia="en-GB"/>
              </w:rPr>
              <w:t>229 (94.2%)</w:t>
            </w:r>
          </w:p>
        </w:tc>
      </w:tr>
      <w:tr w:rsidR="00B41661" w:rsidRPr="00441B45" w:rsidTr="00A3595D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A818D2" w:rsidRPr="0084404B" w:rsidRDefault="00B41661" w:rsidP="00B41661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Successful matur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A818D2" w:rsidRPr="00441B45" w:rsidRDefault="00F00F4A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468 (70.6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8D2" w:rsidRPr="00441B45" w:rsidRDefault="00F00F4A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581 (83.1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8D2" w:rsidRPr="00441B45" w:rsidRDefault="00F00F4A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216 (88.9%)</w:t>
            </w:r>
          </w:p>
        </w:tc>
      </w:tr>
      <w:tr w:rsidR="00B41661" w:rsidRPr="00441B45" w:rsidTr="00A3595D"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A818D2" w:rsidRPr="0084404B" w:rsidRDefault="00B41661" w:rsidP="003B0A5C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3B0A5C">
              <w:rPr>
                <w:lang w:eastAsia="en-GB"/>
              </w:rPr>
              <w:t xml:space="preserve">AVF </w:t>
            </w:r>
            <w:proofErr w:type="spellStart"/>
            <w:r w:rsidR="003B0A5C">
              <w:rPr>
                <w:lang w:eastAsia="en-GB"/>
              </w:rPr>
              <w:t>n</w:t>
            </w:r>
            <w:r>
              <w:rPr>
                <w:lang w:eastAsia="en-GB"/>
              </w:rPr>
              <w:t>onmaturation</w:t>
            </w:r>
            <w:proofErr w:type="spellEnd"/>
            <w:r>
              <w:rPr>
                <w:lang w:eastAsia="en-GB"/>
              </w:rPr>
              <w:t>/</w:t>
            </w:r>
            <w:r w:rsidR="003B0A5C">
              <w:rPr>
                <w:lang w:eastAsia="en-GB"/>
              </w:rPr>
              <w:t xml:space="preserve">AVG functional </w:t>
            </w:r>
            <w:r>
              <w:rPr>
                <w:lang w:eastAsia="en-GB"/>
              </w:rPr>
              <w:t>failur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A818D2" w:rsidRPr="00441B45" w:rsidRDefault="00F00F4A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149 (22.5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8D2" w:rsidRPr="00441B45" w:rsidRDefault="00F00F4A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69 (9.9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8D2" w:rsidRPr="00441B45" w:rsidRDefault="00F00F4A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13 (5.3%)</w:t>
            </w:r>
          </w:p>
        </w:tc>
      </w:tr>
      <w:tr w:rsidR="00B41661" w:rsidRPr="00441B45" w:rsidTr="00A3595D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818D2" w:rsidRPr="00B41661" w:rsidRDefault="00535E74" w:rsidP="003B0A5C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Un</w:t>
            </w:r>
            <w:r w:rsidR="00B41661" w:rsidRPr="00B41661">
              <w:rPr>
                <w:b/>
                <w:lang w:eastAsia="en-GB"/>
              </w:rPr>
              <w:t>known outcom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818D2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>46 (6.9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818D2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>49 (7.0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818D2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>14 (5.8%)</w:t>
            </w:r>
          </w:p>
        </w:tc>
      </w:tr>
      <w:tr w:rsidR="00B41661" w:rsidRPr="00441B45" w:rsidTr="00A3595D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B41661" w:rsidRDefault="00B41661" w:rsidP="00535E74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Ligation for HAID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4 (0.6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3 (0.4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0 (0%)</w:t>
            </w:r>
          </w:p>
        </w:tc>
      </w:tr>
      <w:tr w:rsidR="00B41661" w:rsidRPr="00441B45" w:rsidTr="00A3595D">
        <w:tc>
          <w:tcPr>
            <w:tcW w:w="0" w:type="auto"/>
            <w:tcBorders>
              <w:right w:val="single" w:sz="12" w:space="0" w:color="auto"/>
            </w:tcBorders>
          </w:tcPr>
          <w:p w:rsidR="00B41661" w:rsidRDefault="00B41661" w:rsidP="008E18FE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Other reasons related to VA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1 (0.2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2 (0.3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0 (0%)</w:t>
            </w:r>
          </w:p>
        </w:tc>
      </w:tr>
      <w:tr w:rsidR="00B41661" w:rsidRPr="00441B45" w:rsidTr="00A3595D">
        <w:tc>
          <w:tcPr>
            <w:tcW w:w="0" w:type="auto"/>
            <w:tcBorders>
              <w:right w:val="single" w:sz="12" w:space="0" w:color="auto"/>
            </w:tcBorders>
          </w:tcPr>
          <w:p w:rsidR="00B41661" w:rsidRDefault="00B41661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Recovery of renal func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23 (3.5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20 (2.9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5 (2.1%)</w:t>
            </w:r>
          </w:p>
        </w:tc>
      </w:tr>
      <w:tr w:rsidR="00B41661" w:rsidRPr="00441B45" w:rsidTr="00A3595D">
        <w:tc>
          <w:tcPr>
            <w:tcW w:w="0" w:type="auto"/>
            <w:tcBorders>
              <w:right w:val="single" w:sz="12" w:space="0" w:color="auto"/>
            </w:tcBorders>
          </w:tcPr>
          <w:p w:rsidR="00B41661" w:rsidRDefault="00B41661" w:rsidP="00535E74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Transplant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4 (0.6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1 (0.1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0 (0%)</w:t>
            </w:r>
          </w:p>
        </w:tc>
      </w:tr>
      <w:tr w:rsidR="00B41661" w:rsidRPr="00441B45" w:rsidTr="00A3595D">
        <w:tc>
          <w:tcPr>
            <w:tcW w:w="0" w:type="auto"/>
            <w:tcBorders>
              <w:right w:val="single" w:sz="12" w:space="0" w:color="auto"/>
            </w:tcBorders>
          </w:tcPr>
          <w:p w:rsidR="00B41661" w:rsidRDefault="00B41661" w:rsidP="00535E74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Death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9 (1.4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11 (1.6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1 (0.4%)</w:t>
            </w:r>
          </w:p>
        </w:tc>
      </w:tr>
      <w:tr w:rsidR="00B41661" w:rsidRPr="00441B45" w:rsidTr="00A3595D">
        <w:tc>
          <w:tcPr>
            <w:tcW w:w="0" w:type="auto"/>
            <w:tcBorders>
              <w:right w:val="single" w:sz="12" w:space="0" w:color="auto"/>
            </w:tcBorders>
          </w:tcPr>
          <w:p w:rsidR="00B41661" w:rsidRDefault="008E18FE" w:rsidP="008E18FE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O</w:t>
            </w:r>
            <w:r w:rsidR="00B41661">
              <w:rPr>
                <w:lang w:eastAsia="en-GB"/>
              </w:rPr>
              <w:t>ther reasons not related to VA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5 (0.8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12 (1.7%)</w:t>
            </w:r>
          </w:p>
        </w:tc>
        <w:tc>
          <w:tcPr>
            <w:tcW w:w="0" w:type="auto"/>
          </w:tcPr>
          <w:p w:rsidR="00B41661" w:rsidRPr="00441B45" w:rsidRDefault="008E18FE" w:rsidP="00A818D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535E74">
              <w:rPr>
                <w:lang w:eastAsia="en-GB"/>
              </w:rPr>
              <w:t>8 (3.3%)</w:t>
            </w:r>
          </w:p>
        </w:tc>
      </w:tr>
    </w:tbl>
    <w:p w:rsidR="00204139" w:rsidRDefault="00204139"/>
    <w:p w:rsidR="006C2AB1" w:rsidRDefault="00BF121B">
      <w:r>
        <w:t>[Suppl</w:t>
      </w:r>
      <w:r w:rsidR="00E47E52">
        <w:t>emental</w:t>
      </w:r>
      <w:r>
        <w:t xml:space="preserve"> Table </w:t>
      </w:r>
      <w:r w:rsidR="00B172C6">
        <w:t>2</w:t>
      </w:r>
      <w:r w:rsidR="00E338EE">
        <w:t xml:space="preserve">] </w:t>
      </w:r>
      <w:proofErr w:type="gramStart"/>
      <w:r w:rsidR="00DB33CA">
        <w:t>Outcomes of maturation</w:t>
      </w:r>
      <w:r w:rsidR="003B0A5C">
        <w:t xml:space="preserve"> or functional failure</w:t>
      </w:r>
      <w:r w:rsidR="00DB33CA">
        <w:t xml:space="preserve"> for the entire cohort.</w:t>
      </w:r>
      <w:proofErr w:type="gramEnd"/>
      <w:r w:rsidR="00DB33CA">
        <w:t xml:space="preserve"> In case of an unknown outcome, </w:t>
      </w:r>
      <w:r w:rsidR="008A09B8">
        <w:t>neither</w:t>
      </w:r>
      <w:r w:rsidR="00DB33CA">
        <w:t xml:space="preserve"> imaging </w:t>
      </w:r>
      <w:r w:rsidR="009E03DE">
        <w:t xml:space="preserve">nor cannulation </w:t>
      </w:r>
      <w:r w:rsidR="00DB33CA">
        <w:t xml:space="preserve">was performed prior to abandonment of the VA for the given reason. </w:t>
      </w:r>
      <w:bookmarkStart w:id="0" w:name="_GoBack"/>
      <w:bookmarkEnd w:id="0"/>
    </w:p>
    <w:sectPr w:rsidR="006C2AB1" w:rsidSect="00D210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A6ECB"/>
    <w:multiLevelType w:val="hybridMultilevel"/>
    <w:tmpl w:val="53EE5456"/>
    <w:lvl w:ilvl="0" w:tplc="81D8A4A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64"/>
    <w:rsid w:val="00075A8C"/>
    <w:rsid w:val="00204139"/>
    <w:rsid w:val="00376817"/>
    <w:rsid w:val="003B0A5C"/>
    <w:rsid w:val="00453122"/>
    <w:rsid w:val="00535E74"/>
    <w:rsid w:val="00541D9E"/>
    <w:rsid w:val="006C2AB1"/>
    <w:rsid w:val="008605CD"/>
    <w:rsid w:val="008A09B8"/>
    <w:rsid w:val="008E18FE"/>
    <w:rsid w:val="00994FBF"/>
    <w:rsid w:val="009E03DE"/>
    <w:rsid w:val="009F1515"/>
    <w:rsid w:val="00A3595D"/>
    <w:rsid w:val="00A362CB"/>
    <w:rsid w:val="00A50288"/>
    <w:rsid w:val="00A818D2"/>
    <w:rsid w:val="00AD4905"/>
    <w:rsid w:val="00B172C6"/>
    <w:rsid w:val="00B41661"/>
    <w:rsid w:val="00BF121B"/>
    <w:rsid w:val="00D21064"/>
    <w:rsid w:val="00DB33CA"/>
    <w:rsid w:val="00E338EE"/>
    <w:rsid w:val="00E47E52"/>
    <w:rsid w:val="00E71673"/>
    <w:rsid w:val="00F00F4A"/>
    <w:rsid w:val="00FC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1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16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V</dc:creator>
  <cp:lastModifiedBy>worldjsurg</cp:lastModifiedBy>
  <cp:revision>2</cp:revision>
  <dcterms:created xsi:type="dcterms:W3CDTF">2017-11-14T22:40:00Z</dcterms:created>
  <dcterms:modified xsi:type="dcterms:W3CDTF">2017-11-14T22:40:00Z</dcterms:modified>
</cp:coreProperties>
</file>